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18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18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18"/>
        </w:rPr>
        <w:t xml:space="preserve"> Table. Distribution of patients' characteristics and prognosis analysi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18"/>
        </w:rPr>
        <w:t xml:space="preserve"> in the Training set and the Validation set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18"/>
        </w:rPr>
        <w:t>.</w:t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16302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1559"/>
        <w:gridCol w:w="1134"/>
        <w:gridCol w:w="1560"/>
        <w:gridCol w:w="283"/>
        <w:gridCol w:w="851"/>
        <w:gridCol w:w="1559"/>
        <w:gridCol w:w="850"/>
        <w:gridCol w:w="1559"/>
        <w:gridCol w:w="239"/>
        <w:gridCol w:w="896"/>
        <w:gridCol w:w="1559"/>
        <w:gridCol w:w="709"/>
        <w:gridCol w:w="1559"/>
      </w:tblGrid>
      <w:tr>
        <w:trPr>
          <w:trHeight w:val="384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962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Training set (n = 704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Validation set (n = 326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3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ooled analysis (n = 1030)</w:t>
            </w:r>
          </w:p>
        </w:tc>
      </w:tr>
      <w:tr>
        <w:trPr>
          <w:trHeight w:val="63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/7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/70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25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182/3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/3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61" w:righ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61" w:right="-107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482/10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/10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/3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/4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/4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78 – 1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/3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89 – 1.3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/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/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5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/5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/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2/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 (0.57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 (0.63 – 1.0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/1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1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/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/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/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d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64 – 1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2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72 – 1.2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/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2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7 – 1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/2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84 – 1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/3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/3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uren class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2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/2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/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/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/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/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3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/3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/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-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/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156" w:after="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i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156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ll/mode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3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3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/5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/5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/3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62 (1.04 – 2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/3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64 (1.03 – 2.7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/4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/4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/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/1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/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" w:hanging="10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59 (1.09 – 2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/3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43 (1.04 – 1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/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/4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/4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7 (1.34 – 3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1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94 (1.34 – 2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3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3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94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59 (1.57 – 4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94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2 (1.36 – 3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-94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4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6" w:hanging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therap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/41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0 (0.52 – 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/41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8 (0.44 – 0.93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16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/16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/57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/57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880" w:hRule="atLeast"/>
        </w:trPr>
        <w:tc>
          <w:tcPr>
            <w:tcW w:w="16302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te: Bold values denote P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0.05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by age, sex, tumor site, tumor size, differentiation, TNM stage, and chemotherapy where appropriate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ther classification and unknown differentiation were censored due to the small number of subjects in this subgroup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nly including stage II and stage III GC patients.</w:t>
            </w:r>
          </w:p>
        </w:tc>
      </w:tr>
    </w:tbl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40"/>
        <w:ind w:hanging="0"/>
        <w:rPr>
          <w:rFonts w:ascii="Times New Roman" w:hAnsi="Times New Roman" w:eastAsia="Arial Unicode MS" w:cs="Times New Roman"/>
          <w:kern w:val="0"/>
          <w:sz w:val="24"/>
          <w:szCs w:val="21"/>
        </w:rPr>
      </w:pPr>
      <w:r>
        <w:rPr>
          <w:rFonts w:eastAsia="Arial Unicode MS" w:cs="Times New Roman" w:ascii="Times New Roman" w:hAnsi="Times New Roman"/>
          <w:kern w:val="0"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Char3">
    <w:name w:val="正文文本 Char"/>
    <w:qFormat/>
    <w:rPr>
      <w:kern w:val="2"/>
      <w:sz w:val="24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Emphasis">
    <w:name w:val="Emphasis"/>
    <w:qFormat/>
    <w:rPr>
      <w:i/>
      <w:iCs/>
    </w:rPr>
  </w:style>
  <w:style w:type="character" w:styleId="Char11">
    <w:name w:val="正文文本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ind w:hanging="0"/>
      <w:jc w:val="center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7:40:00Z</dcterms:created>
  <dc:creator>toshiba</dc:creator>
  <dc:description/>
  <cp:keywords/>
  <dc:language>en-US</dc:language>
  <cp:lastModifiedBy>bao</cp:lastModifiedBy>
  <dcterms:modified xsi:type="dcterms:W3CDTF">2016-04-17T07:49:00Z</dcterms:modified>
  <cp:revision>3</cp:revision>
  <dc:subject/>
  <dc:title/>
</cp:coreProperties>
</file>